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5E91B" w14:textId="3D2927C4" w:rsidR="00957C11" w:rsidRPr="007D213F" w:rsidRDefault="00957C11" w:rsidP="007D213F">
      <w:pPr>
        <w:jc w:val="left"/>
      </w:pPr>
      <w:r>
        <w:rPr>
          <w:rFonts w:hint="eastAsia"/>
        </w:rPr>
        <w:t>T</w:t>
      </w:r>
      <w:r>
        <w:t xml:space="preserve">ABLE2 </w:t>
      </w:r>
      <w:r w:rsidR="00126CF8">
        <w:t>Some r</w:t>
      </w:r>
      <w:r>
        <w:t>egulator</w:t>
      </w:r>
      <w:r w:rsidR="00126CF8">
        <w:t>s</w:t>
      </w:r>
      <w:r>
        <w:t xml:space="preserve"> of </w:t>
      </w:r>
      <w:r w:rsidRPr="000260A7">
        <w:rPr>
          <w:rFonts w:cs="Times New Roman"/>
        </w:rPr>
        <w:t>thyroid hormone receptor</w:t>
      </w:r>
    </w:p>
    <w:tbl>
      <w:tblPr>
        <w:tblStyle w:val="a3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9"/>
        <w:gridCol w:w="2318"/>
        <w:gridCol w:w="1559"/>
        <w:gridCol w:w="1701"/>
        <w:gridCol w:w="1276"/>
        <w:gridCol w:w="709"/>
      </w:tblGrid>
      <w:tr w:rsidR="00126CF8" w:rsidRPr="00692761" w14:paraId="4DF8A023" w14:textId="6225E374" w:rsidTr="007D3B09">
        <w:trPr>
          <w:trHeight w:val="398"/>
        </w:trPr>
        <w:tc>
          <w:tcPr>
            <w:tcW w:w="65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A35D4FE" w14:textId="460F557E" w:rsidR="00126CF8" w:rsidRPr="007D213F" w:rsidRDefault="00126CF8" w:rsidP="00126CF8">
            <w:pPr>
              <w:jc w:val="center"/>
              <w:rPr>
                <w:b/>
                <w:bCs/>
                <w:sz w:val="20"/>
                <w:szCs w:val="20"/>
              </w:rPr>
            </w:pPr>
            <w:r w:rsidRPr="007D213F">
              <w:rPr>
                <w:rFonts w:eastAsia="DengXian" w:cs="Times New Roman" w:hint="eastAsia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3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E38F78E" w14:textId="65EF49B5" w:rsidR="00126CF8" w:rsidRPr="007D213F" w:rsidRDefault="00126CF8" w:rsidP="00126CF8">
            <w:pPr>
              <w:jc w:val="center"/>
              <w:rPr>
                <w:b/>
                <w:bCs/>
                <w:sz w:val="20"/>
                <w:szCs w:val="20"/>
              </w:rPr>
            </w:pPr>
            <w:r w:rsidRPr="007D213F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Researcher</w:t>
            </w:r>
            <w:r w:rsidR="00CE33F9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A7DCFE9" w14:textId="1983D11F" w:rsidR="00126CF8" w:rsidRPr="007D213F" w:rsidRDefault="00126CF8" w:rsidP="00126CF8">
            <w:pPr>
              <w:jc w:val="center"/>
              <w:rPr>
                <w:b/>
                <w:bCs/>
                <w:sz w:val="20"/>
                <w:szCs w:val="20"/>
              </w:rPr>
            </w:pPr>
            <w:r w:rsidRPr="007D213F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79E08DE" w14:textId="49DEF7B6" w:rsidR="00126CF8" w:rsidRPr="007D213F" w:rsidRDefault="00126CF8" w:rsidP="00126CF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Binding sit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1E65FDF" w14:textId="3BFB986D" w:rsidR="00126CF8" w:rsidRPr="007D213F" w:rsidRDefault="00126CF8" w:rsidP="00126CF8">
            <w:pPr>
              <w:jc w:val="center"/>
              <w:rPr>
                <w:b/>
                <w:bCs/>
                <w:sz w:val="20"/>
                <w:szCs w:val="20"/>
              </w:rPr>
            </w:pPr>
            <w:r w:rsidRPr="007D213F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Action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293CB7B" w14:textId="63B1860D" w:rsidR="00126CF8" w:rsidRPr="007D213F" w:rsidRDefault="00126CF8" w:rsidP="00126CF8">
            <w:pPr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b/>
                <w:bCs/>
                <w:color w:val="000000"/>
                <w:sz w:val="20"/>
                <w:szCs w:val="20"/>
              </w:rPr>
              <w:t>R</w:t>
            </w: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ef.</w:t>
            </w:r>
          </w:p>
        </w:tc>
      </w:tr>
      <w:tr w:rsidR="00126CF8" w:rsidRPr="00126CF8" w14:paraId="15CA41E7" w14:textId="5AF20E91" w:rsidTr="007D3B09">
        <w:trPr>
          <w:trHeight w:val="791"/>
        </w:trPr>
        <w:tc>
          <w:tcPr>
            <w:tcW w:w="659" w:type="dxa"/>
            <w:vAlign w:val="center"/>
          </w:tcPr>
          <w:p w14:paraId="1B9DA1E5" w14:textId="77777777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2002</w:t>
            </w:r>
          </w:p>
        </w:tc>
        <w:tc>
          <w:tcPr>
            <w:tcW w:w="2318" w:type="dxa"/>
            <w:vAlign w:val="center"/>
          </w:tcPr>
          <w:p w14:paraId="26F70651" w14:textId="521E0D41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Lim</w:t>
            </w:r>
            <w:r w:rsidR="00CE33F9">
              <w:rPr>
                <w:rFonts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559" w:type="dxa"/>
            <w:vAlign w:val="center"/>
          </w:tcPr>
          <w:p w14:paraId="6DBA12E9" w14:textId="77777777" w:rsidR="00126CF8" w:rsidRPr="008060AD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60AD">
              <w:rPr>
                <w:rFonts w:cs="Times New Roman"/>
                <w:sz w:val="20"/>
                <w:szCs w:val="20"/>
              </w:rPr>
              <w:t>HN-3</w:t>
            </w:r>
          </w:p>
        </w:tc>
        <w:tc>
          <w:tcPr>
            <w:tcW w:w="1701" w:type="dxa"/>
            <w:vAlign w:val="center"/>
          </w:tcPr>
          <w:p w14:paraId="16746B69" w14:textId="77777777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TRβ1</w:t>
            </w:r>
          </w:p>
        </w:tc>
        <w:tc>
          <w:tcPr>
            <w:tcW w:w="1276" w:type="dxa"/>
            <w:vAlign w:val="center"/>
          </w:tcPr>
          <w:p w14:paraId="0B494AE1" w14:textId="77777777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Antagonist</w:t>
            </w:r>
          </w:p>
        </w:tc>
        <w:tc>
          <w:tcPr>
            <w:tcW w:w="709" w:type="dxa"/>
            <w:vAlign w:val="center"/>
          </w:tcPr>
          <w:p w14:paraId="1325A533" w14:textId="31DABA72" w:rsidR="00126CF8" w:rsidRPr="00126CF8" w:rsidRDefault="00530373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</w:t>
            </w:r>
          </w:p>
        </w:tc>
      </w:tr>
      <w:tr w:rsidR="00126CF8" w:rsidRPr="00126CF8" w14:paraId="3C73D2D5" w14:textId="263F44CF" w:rsidTr="007D3B09">
        <w:trPr>
          <w:trHeight w:val="791"/>
        </w:trPr>
        <w:tc>
          <w:tcPr>
            <w:tcW w:w="659" w:type="dxa"/>
            <w:vAlign w:val="center"/>
          </w:tcPr>
          <w:p w14:paraId="3508CA09" w14:textId="77777777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2003</w:t>
            </w:r>
          </w:p>
        </w:tc>
        <w:tc>
          <w:tcPr>
            <w:tcW w:w="2318" w:type="dxa"/>
            <w:vAlign w:val="center"/>
          </w:tcPr>
          <w:p w14:paraId="61D704B6" w14:textId="77777777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Schapira et al.</w:t>
            </w:r>
          </w:p>
        </w:tc>
        <w:tc>
          <w:tcPr>
            <w:tcW w:w="1559" w:type="dxa"/>
            <w:vAlign w:val="center"/>
          </w:tcPr>
          <w:p w14:paraId="10DCB5C1" w14:textId="77777777" w:rsidR="00126CF8" w:rsidRPr="008060AD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60AD">
              <w:rPr>
                <w:rFonts w:cs="Times New Roman"/>
                <w:sz w:val="20"/>
                <w:szCs w:val="20"/>
              </w:rPr>
              <w:t>1-850</w:t>
            </w:r>
          </w:p>
        </w:tc>
        <w:tc>
          <w:tcPr>
            <w:tcW w:w="1701" w:type="dxa"/>
            <w:vAlign w:val="center"/>
          </w:tcPr>
          <w:p w14:paraId="7E355559" w14:textId="77777777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TRα1and TRβ1</w:t>
            </w:r>
          </w:p>
        </w:tc>
        <w:tc>
          <w:tcPr>
            <w:tcW w:w="1276" w:type="dxa"/>
            <w:vAlign w:val="center"/>
          </w:tcPr>
          <w:p w14:paraId="5F1825ED" w14:textId="77777777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Antagonist</w:t>
            </w:r>
          </w:p>
        </w:tc>
        <w:tc>
          <w:tcPr>
            <w:tcW w:w="709" w:type="dxa"/>
            <w:vAlign w:val="center"/>
          </w:tcPr>
          <w:p w14:paraId="643F8447" w14:textId="4950F0E2" w:rsidR="00126CF8" w:rsidRPr="00126CF8" w:rsidRDefault="00530373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</w:t>
            </w:r>
          </w:p>
        </w:tc>
      </w:tr>
      <w:tr w:rsidR="00126CF8" w:rsidRPr="00126CF8" w14:paraId="1A2A099C" w14:textId="73C271C7" w:rsidTr="007D3B09">
        <w:trPr>
          <w:trHeight w:val="791"/>
        </w:trPr>
        <w:tc>
          <w:tcPr>
            <w:tcW w:w="659" w:type="dxa"/>
            <w:vAlign w:val="center"/>
          </w:tcPr>
          <w:p w14:paraId="4D221FD3" w14:textId="77777777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2007</w:t>
            </w:r>
          </w:p>
        </w:tc>
        <w:tc>
          <w:tcPr>
            <w:tcW w:w="2318" w:type="dxa"/>
            <w:vAlign w:val="center"/>
          </w:tcPr>
          <w:p w14:paraId="75E720E4" w14:textId="77777777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Erion et al.</w:t>
            </w:r>
          </w:p>
        </w:tc>
        <w:tc>
          <w:tcPr>
            <w:tcW w:w="1559" w:type="dxa"/>
            <w:vAlign w:val="center"/>
          </w:tcPr>
          <w:p w14:paraId="3EE5BF7E" w14:textId="77777777" w:rsidR="00126CF8" w:rsidRPr="008060AD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60AD">
              <w:rPr>
                <w:rFonts w:cs="Times New Roman"/>
                <w:sz w:val="20"/>
                <w:szCs w:val="20"/>
              </w:rPr>
              <w:t>VK2809</w:t>
            </w:r>
          </w:p>
          <w:p w14:paraId="0EF01793" w14:textId="77777777" w:rsidR="00126CF8" w:rsidRPr="008060AD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60AD">
              <w:rPr>
                <w:rFonts w:cs="Times New Roman"/>
                <w:sz w:val="20"/>
                <w:szCs w:val="20"/>
              </w:rPr>
              <w:t>(MB08711)</w:t>
            </w:r>
          </w:p>
        </w:tc>
        <w:tc>
          <w:tcPr>
            <w:tcW w:w="1701" w:type="dxa"/>
            <w:vAlign w:val="center"/>
          </w:tcPr>
          <w:p w14:paraId="2BC50ADD" w14:textId="77777777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TRβ</w:t>
            </w:r>
          </w:p>
        </w:tc>
        <w:tc>
          <w:tcPr>
            <w:tcW w:w="1276" w:type="dxa"/>
            <w:vAlign w:val="center"/>
          </w:tcPr>
          <w:p w14:paraId="413E9D6C" w14:textId="77777777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eastAsia="DengXian" w:cs="Times New Roman"/>
                <w:color w:val="000000" w:themeColor="text1"/>
                <w:sz w:val="20"/>
                <w:szCs w:val="20"/>
              </w:rPr>
              <w:t>Agonist</w:t>
            </w:r>
          </w:p>
        </w:tc>
        <w:tc>
          <w:tcPr>
            <w:tcW w:w="709" w:type="dxa"/>
            <w:vAlign w:val="center"/>
          </w:tcPr>
          <w:p w14:paraId="0593E545" w14:textId="4E4BE07C" w:rsidR="00126CF8" w:rsidRPr="00126CF8" w:rsidRDefault="00530373" w:rsidP="00126CF8">
            <w:pPr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</w:t>
            </w:r>
          </w:p>
        </w:tc>
      </w:tr>
      <w:tr w:rsidR="00126CF8" w:rsidRPr="00126CF8" w14:paraId="20BA7C19" w14:textId="15CF32DA" w:rsidTr="007D3B09">
        <w:trPr>
          <w:trHeight w:val="791"/>
        </w:trPr>
        <w:tc>
          <w:tcPr>
            <w:tcW w:w="659" w:type="dxa"/>
            <w:vAlign w:val="center"/>
          </w:tcPr>
          <w:p w14:paraId="3659BB38" w14:textId="77777777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2007</w:t>
            </w:r>
          </w:p>
        </w:tc>
        <w:tc>
          <w:tcPr>
            <w:tcW w:w="2318" w:type="dxa"/>
            <w:vAlign w:val="center"/>
          </w:tcPr>
          <w:p w14:paraId="09B033AE" w14:textId="77777777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Estébanez-Perpiñá et al.</w:t>
            </w:r>
          </w:p>
        </w:tc>
        <w:tc>
          <w:tcPr>
            <w:tcW w:w="1559" w:type="dxa"/>
            <w:vAlign w:val="center"/>
          </w:tcPr>
          <w:p w14:paraId="47BB5807" w14:textId="77777777" w:rsidR="00126CF8" w:rsidRPr="008060AD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60AD">
              <w:rPr>
                <w:rFonts w:cs="Times New Roman"/>
                <w:sz w:val="20"/>
                <w:szCs w:val="20"/>
              </w:rPr>
              <w:t>DHPPA</w:t>
            </w:r>
          </w:p>
        </w:tc>
        <w:tc>
          <w:tcPr>
            <w:tcW w:w="1701" w:type="dxa"/>
            <w:vAlign w:val="center"/>
          </w:tcPr>
          <w:p w14:paraId="792CD8C2" w14:textId="77777777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TRβ1</w:t>
            </w:r>
          </w:p>
        </w:tc>
        <w:tc>
          <w:tcPr>
            <w:tcW w:w="1276" w:type="dxa"/>
            <w:vAlign w:val="center"/>
          </w:tcPr>
          <w:p w14:paraId="488490F9" w14:textId="77777777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Antagonist</w:t>
            </w:r>
          </w:p>
        </w:tc>
        <w:tc>
          <w:tcPr>
            <w:tcW w:w="709" w:type="dxa"/>
            <w:vAlign w:val="center"/>
          </w:tcPr>
          <w:p w14:paraId="48DEA42B" w14:textId="416463A8" w:rsidR="00126CF8" w:rsidRPr="00126CF8" w:rsidRDefault="00530373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</w:t>
            </w:r>
          </w:p>
        </w:tc>
      </w:tr>
      <w:tr w:rsidR="00126CF8" w:rsidRPr="00126CF8" w14:paraId="5778BA66" w14:textId="204CF0B2" w:rsidTr="007D3B09">
        <w:trPr>
          <w:trHeight w:val="791"/>
        </w:trPr>
        <w:tc>
          <w:tcPr>
            <w:tcW w:w="659" w:type="dxa"/>
            <w:vAlign w:val="center"/>
          </w:tcPr>
          <w:p w14:paraId="24A85746" w14:textId="77777777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2008</w:t>
            </w:r>
          </w:p>
        </w:tc>
        <w:tc>
          <w:tcPr>
            <w:tcW w:w="2318" w:type="dxa"/>
            <w:vAlign w:val="center"/>
          </w:tcPr>
          <w:p w14:paraId="5DC16DD7" w14:textId="77777777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Berkenstam et al.</w:t>
            </w:r>
          </w:p>
        </w:tc>
        <w:tc>
          <w:tcPr>
            <w:tcW w:w="1559" w:type="dxa"/>
            <w:vAlign w:val="center"/>
          </w:tcPr>
          <w:p w14:paraId="609FAE04" w14:textId="77777777" w:rsidR="00126CF8" w:rsidRPr="008060AD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60AD">
              <w:rPr>
                <w:rFonts w:cs="Times New Roman"/>
                <w:sz w:val="20"/>
                <w:szCs w:val="20"/>
              </w:rPr>
              <w:t>KB2115</w:t>
            </w:r>
          </w:p>
          <w:p w14:paraId="68E3B248" w14:textId="77777777" w:rsidR="00126CF8" w:rsidRPr="008060AD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60AD">
              <w:rPr>
                <w:rFonts w:cs="Times New Roman"/>
                <w:sz w:val="20"/>
                <w:szCs w:val="20"/>
              </w:rPr>
              <w:t>(Eprotirome)</w:t>
            </w:r>
          </w:p>
        </w:tc>
        <w:tc>
          <w:tcPr>
            <w:tcW w:w="1701" w:type="dxa"/>
            <w:vAlign w:val="center"/>
          </w:tcPr>
          <w:p w14:paraId="023B6467" w14:textId="6BF95889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TRβ</w:t>
            </w:r>
            <w:r w:rsidR="00F724E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3B877AA4" w14:textId="77777777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eastAsia="DengXian" w:cs="Times New Roman"/>
                <w:color w:val="000000" w:themeColor="text1"/>
                <w:sz w:val="20"/>
                <w:szCs w:val="20"/>
              </w:rPr>
              <w:t>Agonist</w:t>
            </w:r>
          </w:p>
        </w:tc>
        <w:tc>
          <w:tcPr>
            <w:tcW w:w="709" w:type="dxa"/>
            <w:vAlign w:val="center"/>
          </w:tcPr>
          <w:p w14:paraId="42BAA5CB" w14:textId="70E4AD7F" w:rsidR="00126CF8" w:rsidRPr="00126CF8" w:rsidRDefault="00530373" w:rsidP="00126CF8">
            <w:pPr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</w:t>
            </w:r>
          </w:p>
        </w:tc>
      </w:tr>
      <w:tr w:rsidR="00126CF8" w:rsidRPr="00126CF8" w14:paraId="01EC01EA" w14:textId="0D774161" w:rsidTr="007D3B09">
        <w:trPr>
          <w:trHeight w:val="791"/>
        </w:trPr>
        <w:tc>
          <w:tcPr>
            <w:tcW w:w="659" w:type="dxa"/>
            <w:vAlign w:val="center"/>
          </w:tcPr>
          <w:p w14:paraId="2A7B3E34" w14:textId="77777777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2318" w:type="dxa"/>
            <w:vAlign w:val="center"/>
          </w:tcPr>
          <w:p w14:paraId="19063694" w14:textId="77777777" w:rsidR="00126CF8" w:rsidRPr="00126CF8" w:rsidRDefault="00126CF8" w:rsidP="00126CF8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Scanlan et al.</w:t>
            </w:r>
          </w:p>
        </w:tc>
        <w:tc>
          <w:tcPr>
            <w:tcW w:w="1559" w:type="dxa"/>
            <w:vAlign w:val="center"/>
          </w:tcPr>
          <w:p w14:paraId="1E688131" w14:textId="77777777" w:rsidR="00126CF8" w:rsidRPr="008060AD" w:rsidRDefault="00126CF8" w:rsidP="00126CF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060AD">
              <w:rPr>
                <w:rFonts w:cs="Times New Roman"/>
                <w:color w:val="000000" w:themeColor="text1"/>
                <w:sz w:val="20"/>
                <w:szCs w:val="20"/>
              </w:rPr>
              <w:t>GC-1</w:t>
            </w:r>
          </w:p>
          <w:p w14:paraId="2A30FBD6" w14:textId="77777777" w:rsidR="00126CF8" w:rsidRPr="008060AD" w:rsidRDefault="00126CF8" w:rsidP="00126CF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060AD">
              <w:rPr>
                <w:rFonts w:cs="Times New Roman"/>
                <w:color w:val="000000" w:themeColor="text1"/>
                <w:sz w:val="20"/>
                <w:szCs w:val="20"/>
              </w:rPr>
              <w:t>（</w:t>
            </w:r>
            <w:r w:rsidRPr="008060AD">
              <w:rPr>
                <w:rFonts w:cs="Times New Roman"/>
                <w:color w:val="000000" w:themeColor="text1"/>
                <w:sz w:val="20"/>
                <w:szCs w:val="20"/>
              </w:rPr>
              <w:t>Sobetirome</w:t>
            </w:r>
            <w:r w:rsidRPr="008060AD">
              <w:rPr>
                <w:rFonts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701" w:type="dxa"/>
            <w:vAlign w:val="center"/>
          </w:tcPr>
          <w:p w14:paraId="3439FBB6" w14:textId="0073D9E2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TRβ</w:t>
            </w:r>
            <w:r w:rsidR="007D3B0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2F7A4D16" w14:textId="77777777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eastAsia="DengXian" w:cs="Times New Roman"/>
                <w:color w:val="000000" w:themeColor="text1"/>
                <w:sz w:val="20"/>
                <w:szCs w:val="20"/>
              </w:rPr>
              <w:t>Agonist</w:t>
            </w:r>
          </w:p>
        </w:tc>
        <w:tc>
          <w:tcPr>
            <w:tcW w:w="709" w:type="dxa"/>
            <w:vAlign w:val="center"/>
          </w:tcPr>
          <w:p w14:paraId="3313D78B" w14:textId="409EFEE0" w:rsidR="00126CF8" w:rsidRPr="00126CF8" w:rsidRDefault="00530373" w:rsidP="00126CF8">
            <w:pPr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</w:t>
            </w:r>
          </w:p>
        </w:tc>
      </w:tr>
      <w:tr w:rsidR="00126CF8" w:rsidRPr="00126CF8" w14:paraId="49593BFC" w14:textId="1B40B6E8" w:rsidTr="007D3B09">
        <w:trPr>
          <w:trHeight w:val="791"/>
        </w:trPr>
        <w:tc>
          <w:tcPr>
            <w:tcW w:w="659" w:type="dxa"/>
            <w:vAlign w:val="center"/>
          </w:tcPr>
          <w:p w14:paraId="7A9F21F3" w14:textId="77777777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2011</w:t>
            </w:r>
          </w:p>
        </w:tc>
        <w:tc>
          <w:tcPr>
            <w:tcW w:w="2318" w:type="dxa"/>
            <w:vAlign w:val="center"/>
          </w:tcPr>
          <w:p w14:paraId="320E7797" w14:textId="77777777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Hwang et al.</w:t>
            </w:r>
          </w:p>
        </w:tc>
        <w:tc>
          <w:tcPr>
            <w:tcW w:w="1559" w:type="dxa"/>
            <w:vAlign w:val="center"/>
          </w:tcPr>
          <w:p w14:paraId="700E9998" w14:textId="77777777" w:rsidR="00126CF8" w:rsidRPr="008060AD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60AD">
              <w:rPr>
                <w:rFonts w:cs="Times New Roman"/>
                <w:sz w:val="20"/>
                <w:szCs w:val="20"/>
              </w:rPr>
              <w:t>MLS389544</w:t>
            </w:r>
          </w:p>
        </w:tc>
        <w:tc>
          <w:tcPr>
            <w:tcW w:w="1701" w:type="dxa"/>
            <w:vAlign w:val="center"/>
          </w:tcPr>
          <w:p w14:paraId="7B274FD4" w14:textId="77777777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TRβ1</w:t>
            </w:r>
          </w:p>
        </w:tc>
        <w:tc>
          <w:tcPr>
            <w:tcW w:w="1276" w:type="dxa"/>
            <w:vAlign w:val="center"/>
          </w:tcPr>
          <w:p w14:paraId="2E2E82B6" w14:textId="77777777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Antagonist</w:t>
            </w:r>
          </w:p>
        </w:tc>
        <w:tc>
          <w:tcPr>
            <w:tcW w:w="709" w:type="dxa"/>
            <w:vAlign w:val="center"/>
          </w:tcPr>
          <w:p w14:paraId="1CB599BB" w14:textId="7C1E9FF4" w:rsidR="00126CF8" w:rsidRPr="00126CF8" w:rsidRDefault="00530373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</w:t>
            </w:r>
          </w:p>
        </w:tc>
      </w:tr>
      <w:tr w:rsidR="00126CF8" w:rsidRPr="00126CF8" w14:paraId="733D2D7B" w14:textId="7DD75E4A" w:rsidTr="007D3B09">
        <w:trPr>
          <w:trHeight w:val="791"/>
        </w:trPr>
        <w:tc>
          <w:tcPr>
            <w:tcW w:w="659" w:type="dxa"/>
            <w:vAlign w:val="center"/>
          </w:tcPr>
          <w:p w14:paraId="0D070014" w14:textId="77777777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2014</w:t>
            </w:r>
          </w:p>
        </w:tc>
        <w:tc>
          <w:tcPr>
            <w:tcW w:w="2318" w:type="dxa"/>
            <w:vAlign w:val="center"/>
          </w:tcPr>
          <w:p w14:paraId="2CB632F1" w14:textId="77777777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Ogungbe et al.</w:t>
            </w:r>
          </w:p>
        </w:tc>
        <w:tc>
          <w:tcPr>
            <w:tcW w:w="1559" w:type="dxa"/>
            <w:vAlign w:val="center"/>
          </w:tcPr>
          <w:p w14:paraId="64CD1F84" w14:textId="77777777" w:rsidR="00126CF8" w:rsidRPr="008060AD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60AD">
              <w:rPr>
                <w:rFonts w:cs="Times New Roman"/>
                <w:sz w:val="20"/>
                <w:szCs w:val="20"/>
              </w:rPr>
              <w:t>Lignans</w:t>
            </w:r>
          </w:p>
        </w:tc>
        <w:tc>
          <w:tcPr>
            <w:tcW w:w="1701" w:type="dxa"/>
            <w:vAlign w:val="center"/>
          </w:tcPr>
          <w:p w14:paraId="2C3EEE3C" w14:textId="77777777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TRβ</w:t>
            </w:r>
          </w:p>
        </w:tc>
        <w:tc>
          <w:tcPr>
            <w:tcW w:w="1276" w:type="dxa"/>
            <w:vAlign w:val="center"/>
          </w:tcPr>
          <w:p w14:paraId="05464120" w14:textId="77777777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Antagonist</w:t>
            </w:r>
          </w:p>
        </w:tc>
        <w:tc>
          <w:tcPr>
            <w:tcW w:w="709" w:type="dxa"/>
            <w:vAlign w:val="center"/>
          </w:tcPr>
          <w:p w14:paraId="4A494866" w14:textId="5EEB47E9" w:rsidR="00126CF8" w:rsidRPr="00126CF8" w:rsidRDefault="00530373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</w:t>
            </w:r>
          </w:p>
        </w:tc>
      </w:tr>
      <w:tr w:rsidR="00126CF8" w:rsidRPr="00126CF8" w14:paraId="06CC678B" w14:textId="786B5348" w:rsidTr="007D3B09">
        <w:trPr>
          <w:trHeight w:val="791"/>
        </w:trPr>
        <w:tc>
          <w:tcPr>
            <w:tcW w:w="659" w:type="dxa"/>
            <w:vAlign w:val="center"/>
          </w:tcPr>
          <w:p w14:paraId="2010536B" w14:textId="38F5CCE5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2014</w:t>
            </w:r>
          </w:p>
        </w:tc>
        <w:tc>
          <w:tcPr>
            <w:tcW w:w="2318" w:type="dxa"/>
            <w:vAlign w:val="center"/>
          </w:tcPr>
          <w:p w14:paraId="2D5CE419" w14:textId="31A5679F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Kelly et al.</w:t>
            </w:r>
          </w:p>
        </w:tc>
        <w:tc>
          <w:tcPr>
            <w:tcW w:w="1559" w:type="dxa"/>
            <w:vAlign w:val="center"/>
          </w:tcPr>
          <w:p w14:paraId="5B3CC414" w14:textId="77777777" w:rsidR="00126CF8" w:rsidRPr="008060AD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60AD">
              <w:rPr>
                <w:rFonts w:cs="Times New Roman"/>
                <w:sz w:val="20"/>
                <w:szCs w:val="20"/>
              </w:rPr>
              <w:t>MGL-3196</w:t>
            </w:r>
          </w:p>
          <w:p w14:paraId="5FA75DB6" w14:textId="2E9E3C30" w:rsidR="00126CF8" w:rsidRPr="008060AD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60AD">
              <w:rPr>
                <w:rFonts w:cs="Times New Roman"/>
                <w:sz w:val="20"/>
                <w:szCs w:val="20"/>
              </w:rPr>
              <w:t>(Resmetirom)</w:t>
            </w:r>
          </w:p>
        </w:tc>
        <w:tc>
          <w:tcPr>
            <w:tcW w:w="1701" w:type="dxa"/>
            <w:vAlign w:val="center"/>
          </w:tcPr>
          <w:p w14:paraId="32C2E5A9" w14:textId="3C618DBA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TRβ</w:t>
            </w:r>
          </w:p>
        </w:tc>
        <w:tc>
          <w:tcPr>
            <w:tcW w:w="1276" w:type="dxa"/>
            <w:vAlign w:val="center"/>
          </w:tcPr>
          <w:p w14:paraId="3A8B230C" w14:textId="554F33B4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eastAsia="DengXian" w:cs="Times New Roman"/>
                <w:color w:val="000000" w:themeColor="text1"/>
                <w:sz w:val="20"/>
                <w:szCs w:val="20"/>
              </w:rPr>
              <w:t>Agonist</w:t>
            </w:r>
          </w:p>
        </w:tc>
        <w:tc>
          <w:tcPr>
            <w:tcW w:w="709" w:type="dxa"/>
            <w:vAlign w:val="center"/>
          </w:tcPr>
          <w:p w14:paraId="4866F661" w14:textId="45F976BF" w:rsidR="00126CF8" w:rsidRPr="00126CF8" w:rsidRDefault="00530373" w:rsidP="00126CF8">
            <w:pPr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</w:t>
            </w:r>
          </w:p>
        </w:tc>
      </w:tr>
      <w:tr w:rsidR="00126CF8" w:rsidRPr="00126CF8" w14:paraId="22F71414" w14:textId="3106BF94" w:rsidTr="007D3B09">
        <w:trPr>
          <w:trHeight w:val="791"/>
        </w:trPr>
        <w:tc>
          <w:tcPr>
            <w:tcW w:w="659" w:type="dxa"/>
            <w:vAlign w:val="center"/>
          </w:tcPr>
          <w:p w14:paraId="336854E5" w14:textId="5EC9D4C5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2019</w:t>
            </w:r>
          </w:p>
        </w:tc>
        <w:tc>
          <w:tcPr>
            <w:tcW w:w="2318" w:type="dxa"/>
            <w:vAlign w:val="center"/>
          </w:tcPr>
          <w:p w14:paraId="448DA67D" w14:textId="6CD4B0BE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Hartley et al.</w:t>
            </w:r>
          </w:p>
        </w:tc>
        <w:tc>
          <w:tcPr>
            <w:tcW w:w="1559" w:type="dxa"/>
            <w:vAlign w:val="center"/>
          </w:tcPr>
          <w:p w14:paraId="0938E653" w14:textId="23A77677" w:rsidR="00126CF8" w:rsidRPr="008060AD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60AD">
              <w:rPr>
                <w:rFonts w:cs="Times New Roman"/>
                <w:sz w:val="20"/>
                <w:szCs w:val="20"/>
              </w:rPr>
              <w:t>Sob-AM2</w:t>
            </w:r>
          </w:p>
        </w:tc>
        <w:tc>
          <w:tcPr>
            <w:tcW w:w="1701" w:type="dxa"/>
            <w:vAlign w:val="center"/>
          </w:tcPr>
          <w:p w14:paraId="66E8BA9E" w14:textId="257BB2E7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TRβ</w:t>
            </w:r>
          </w:p>
        </w:tc>
        <w:tc>
          <w:tcPr>
            <w:tcW w:w="1276" w:type="dxa"/>
            <w:vAlign w:val="center"/>
          </w:tcPr>
          <w:p w14:paraId="4ACC842A" w14:textId="66501197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eastAsia="DengXian" w:cs="Times New Roman"/>
                <w:color w:val="000000" w:themeColor="text1"/>
                <w:sz w:val="20"/>
                <w:szCs w:val="20"/>
              </w:rPr>
              <w:t>Agonist</w:t>
            </w:r>
          </w:p>
        </w:tc>
        <w:tc>
          <w:tcPr>
            <w:tcW w:w="709" w:type="dxa"/>
            <w:vAlign w:val="center"/>
          </w:tcPr>
          <w:p w14:paraId="6AF07086" w14:textId="455234B0" w:rsidR="00126CF8" w:rsidRPr="00126CF8" w:rsidRDefault="00530373" w:rsidP="00126CF8">
            <w:pPr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</w:t>
            </w:r>
          </w:p>
        </w:tc>
      </w:tr>
      <w:tr w:rsidR="00126CF8" w:rsidRPr="00126CF8" w14:paraId="6E9B6058" w14:textId="2519A3C4" w:rsidTr="007D3B09">
        <w:trPr>
          <w:trHeight w:val="791"/>
        </w:trPr>
        <w:tc>
          <w:tcPr>
            <w:tcW w:w="659" w:type="dxa"/>
            <w:vAlign w:val="center"/>
          </w:tcPr>
          <w:p w14:paraId="7BCA0E6A" w14:textId="438A09DE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2020</w:t>
            </w:r>
          </w:p>
        </w:tc>
        <w:tc>
          <w:tcPr>
            <w:tcW w:w="2318" w:type="dxa"/>
            <w:vAlign w:val="center"/>
          </w:tcPr>
          <w:p w14:paraId="1197FFD5" w14:textId="6A49E4F8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Perra et al.</w:t>
            </w:r>
          </w:p>
        </w:tc>
        <w:tc>
          <w:tcPr>
            <w:tcW w:w="1559" w:type="dxa"/>
            <w:vAlign w:val="center"/>
          </w:tcPr>
          <w:p w14:paraId="0F3E43A8" w14:textId="1FA91433" w:rsidR="00126CF8" w:rsidRPr="008060AD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60AD">
              <w:rPr>
                <w:rFonts w:cs="Times New Roman"/>
                <w:sz w:val="20"/>
                <w:szCs w:val="20"/>
              </w:rPr>
              <w:t>IS25</w:t>
            </w:r>
          </w:p>
        </w:tc>
        <w:tc>
          <w:tcPr>
            <w:tcW w:w="1701" w:type="dxa"/>
            <w:vAlign w:val="center"/>
          </w:tcPr>
          <w:p w14:paraId="62B63D20" w14:textId="158B1E2A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TRβ</w:t>
            </w:r>
          </w:p>
        </w:tc>
        <w:tc>
          <w:tcPr>
            <w:tcW w:w="1276" w:type="dxa"/>
            <w:vAlign w:val="center"/>
          </w:tcPr>
          <w:p w14:paraId="208021BF" w14:textId="28BFBB1A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eastAsia="DengXian" w:cs="Times New Roman"/>
                <w:color w:val="000000" w:themeColor="text1"/>
                <w:sz w:val="20"/>
                <w:szCs w:val="20"/>
              </w:rPr>
              <w:t>Agonist</w:t>
            </w:r>
          </w:p>
        </w:tc>
        <w:tc>
          <w:tcPr>
            <w:tcW w:w="709" w:type="dxa"/>
            <w:vAlign w:val="center"/>
          </w:tcPr>
          <w:p w14:paraId="63AC5D02" w14:textId="3672DA16" w:rsidR="00126CF8" w:rsidRPr="00126CF8" w:rsidRDefault="00530373" w:rsidP="00126CF8">
            <w:pPr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9</w:t>
            </w:r>
          </w:p>
        </w:tc>
      </w:tr>
      <w:tr w:rsidR="00126CF8" w:rsidRPr="00126CF8" w14:paraId="114FC607" w14:textId="66790884" w:rsidTr="007D3B09">
        <w:trPr>
          <w:trHeight w:val="791"/>
        </w:trPr>
        <w:tc>
          <w:tcPr>
            <w:tcW w:w="659" w:type="dxa"/>
            <w:vAlign w:val="center"/>
          </w:tcPr>
          <w:p w14:paraId="42BDB488" w14:textId="234087DE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2020</w:t>
            </w:r>
          </w:p>
        </w:tc>
        <w:tc>
          <w:tcPr>
            <w:tcW w:w="2318" w:type="dxa"/>
            <w:vAlign w:val="center"/>
          </w:tcPr>
          <w:p w14:paraId="02C3998E" w14:textId="0AC8E817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Perra et al.</w:t>
            </w:r>
          </w:p>
        </w:tc>
        <w:tc>
          <w:tcPr>
            <w:tcW w:w="1559" w:type="dxa"/>
            <w:vAlign w:val="center"/>
          </w:tcPr>
          <w:p w14:paraId="24E68F64" w14:textId="4859D88B" w:rsidR="00126CF8" w:rsidRPr="008060AD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60AD">
              <w:rPr>
                <w:rFonts w:cs="Times New Roman"/>
                <w:sz w:val="20"/>
                <w:szCs w:val="20"/>
              </w:rPr>
              <w:t>TG68</w:t>
            </w:r>
          </w:p>
        </w:tc>
        <w:tc>
          <w:tcPr>
            <w:tcW w:w="1701" w:type="dxa"/>
            <w:vAlign w:val="center"/>
          </w:tcPr>
          <w:p w14:paraId="3C17A8A7" w14:textId="1510E75C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TRβ</w:t>
            </w:r>
          </w:p>
        </w:tc>
        <w:tc>
          <w:tcPr>
            <w:tcW w:w="1276" w:type="dxa"/>
            <w:vAlign w:val="center"/>
          </w:tcPr>
          <w:p w14:paraId="122E3263" w14:textId="5E79A7D7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eastAsia="DengXian" w:cs="Times New Roman"/>
                <w:color w:val="000000" w:themeColor="text1"/>
                <w:sz w:val="20"/>
                <w:szCs w:val="20"/>
              </w:rPr>
              <w:t>Agonist</w:t>
            </w:r>
          </w:p>
        </w:tc>
        <w:tc>
          <w:tcPr>
            <w:tcW w:w="709" w:type="dxa"/>
            <w:vAlign w:val="center"/>
          </w:tcPr>
          <w:p w14:paraId="4C489448" w14:textId="02A80618" w:rsidR="00126CF8" w:rsidRPr="00126CF8" w:rsidRDefault="00530373" w:rsidP="00126CF8">
            <w:pPr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9</w:t>
            </w:r>
          </w:p>
        </w:tc>
      </w:tr>
      <w:tr w:rsidR="00126CF8" w:rsidRPr="00126CF8" w14:paraId="58D3B4CA" w14:textId="176D7051" w:rsidTr="007D3B09">
        <w:trPr>
          <w:trHeight w:val="791"/>
        </w:trPr>
        <w:tc>
          <w:tcPr>
            <w:tcW w:w="659" w:type="dxa"/>
            <w:tcBorders>
              <w:bottom w:val="single" w:sz="18" w:space="0" w:color="auto"/>
            </w:tcBorders>
            <w:vAlign w:val="center"/>
          </w:tcPr>
          <w:p w14:paraId="01353E29" w14:textId="4764CD12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2021</w:t>
            </w:r>
          </w:p>
        </w:tc>
        <w:tc>
          <w:tcPr>
            <w:tcW w:w="2318" w:type="dxa"/>
            <w:tcBorders>
              <w:bottom w:val="single" w:sz="18" w:space="0" w:color="auto"/>
            </w:tcBorders>
            <w:vAlign w:val="center"/>
          </w:tcPr>
          <w:p w14:paraId="729E6663" w14:textId="36638F03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Panda et al.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41CAC659" w14:textId="7D751828" w:rsidR="00126CF8" w:rsidRPr="008060AD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60AD">
              <w:rPr>
                <w:rFonts w:cs="Times New Roman"/>
                <w:sz w:val="20"/>
                <w:szCs w:val="20"/>
              </w:rPr>
              <w:t>Syringic acid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1B281662" w14:textId="44886D71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TRβ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6BEF5D1B" w14:textId="32B00383" w:rsidR="00126CF8" w:rsidRPr="00126CF8" w:rsidRDefault="00126CF8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6CF8">
              <w:rPr>
                <w:rFonts w:cs="Times New Roman"/>
                <w:sz w:val="20"/>
                <w:szCs w:val="20"/>
              </w:rPr>
              <w:t>Agonist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5C7A84F4" w14:textId="78FB9251" w:rsidR="00126CF8" w:rsidRPr="00126CF8" w:rsidRDefault="00530373" w:rsidP="00126CF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</w:t>
            </w:r>
          </w:p>
        </w:tc>
      </w:tr>
    </w:tbl>
    <w:p w14:paraId="161C04AD" w14:textId="0BA74AC4" w:rsidR="00692761" w:rsidRPr="00692761" w:rsidRDefault="00692761" w:rsidP="00692761">
      <w:pPr>
        <w:jc w:val="center"/>
        <w:rPr>
          <w:sz w:val="20"/>
          <w:szCs w:val="20"/>
        </w:rPr>
      </w:pPr>
    </w:p>
    <w:sectPr w:rsidR="00692761" w:rsidRPr="00692761" w:rsidSect="001C619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761"/>
    <w:rsid w:val="00004FFE"/>
    <w:rsid w:val="0000704B"/>
    <w:rsid w:val="000121E5"/>
    <w:rsid w:val="000169F2"/>
    <w:rsid w:val="00017A45"/>
    <w:rsid w:val="0002065C"/>
    <w:rsid w:val="0002289C"/>
    <w:rsid w:val="000243DF"/>
    <w:rsid w:val="00031A98"/>
    <w:rsid w:val="00036053"/>
    <w:rsid w:val="0003610D"/>
    <w:rsid w:val="00037D0D"/>
    <w:rsid w:val="00040398"/>
    <w:rsid w:val="0004196D"/>
    <w:rsid w:val="0004293A"/>
    <w:rsid w:val="00045CA4"/>
    <w:rsid w:val="00047670"/>
    <w:rsid w:val="0005369A"/>
    <w:rsid w:val="00064E3D"/>
    <w:rsid w:val="00066418"/>
    <w:rsid w:val="00071646"/>
    <w:rsid w:val="00072611"/>
    <w:rsid w:val="00073610"/>
    <w:rsid w:val="00084B6C"/>
    <w:rsid w:val="0008662E"/>
    <w:rsid w:val="000879A4"/>
    <w:rsid w:val="0009427A"/>
    <w:rsid w:val="00096BBF"/>
    <w:rsid w:val="000B0895"/>
    <w:rsid w:val="000B7121"/>
    <w:rsid w:val="000B7708"/>
    <w:rsid w:val="000C78D9"/>
    <w:rsid w:val="000D0023"/>
    <w:rsid w:val="000D0A1D"/>
    <w:rsid w:val="000D18E7"/>
    <w:rsid w:val="000D6449"/>
    <w:rsid w:val="000E32BF"/>
    <w:rsid w:val="000E3E4F"/>
    <w:rsid w:val="000E5E01"/>
    <w:rsid w:val="001052F1"/>
    <w:rsid w:val="00105574"/>
    <w:rsid w:val="001056E1"/>
    <w:rsid w:val="00117633"/>
    <w:rsid w:val="00122C96"/>
    <w:rsid w:val="0012533B"/>
    <w:rsid w:val="001266ED"/>
    <w:rsid w:val="00126CF8"/>
    <w:rsid w:val="0013311D"/>
    <w:rsid w:val="00133433"/>
    <w:rsid w:val="00134601"/>
    <w:rsid w:val="00144658"/>
    <w:rsid w:val="00147CE4"/>
    <w:rsid w:val="001508E0"/>
    <w:rsid w:val="00150AD5"/>
    <w:rsid w:val="00155525"/>
    <w:rsid w:val="001642DD"/>
    <w:rsid w:val="001678B6"/>
    <w:rsid w:val="00182F22"/>
    <w:rsid w:val="001851E4"/>
    <w:rsid w:val="00185802"/>
    <w:rsid w:val="00185DA8"/>
    <w:rsid w:val="00187CCB"/>
    <w:rsid w:val="001902FC"/>
    <w:rsid w:val="001904B8"/>
    <w:rsid w:val="001927A0"/>
    <w:rsid w:val="001939B2"/>
    <w:rsid w:val="00196385"/>
    <w:rsid w:val="001A0102"/>
    <w:rsid w:val="001A2A29"/>
    <w:rsid w:val="001A47BF"/>
    <w:rsid w:val="001B661B"/>
    <w:rsid w:val="001C0AEF"/>
    <w:rsid w:val="001C408C"/>
    <w:rsid w:val="001C44BB"/>
    <w:rsid w:val="001C5336"/>
    <w:rsid w:val="001C619A"/>
    <w:rsid w:val="001C77C6"/>
    <w:rsid w:val="001D26D9"/>
    <w:rsid w:val="001D32F9"/>
    <w:rsid w:val="001E1C97"/>
    <w:rsid w:val="001E3156"/>
    <w:rsid w:val="001E378F"/>
    <w:rsid w:val="001E5C46"/>
    <w:rsid w:val="001E63A2"/>
    <w:rsid w:val="001F0FE6"/>
    <w:rsid w:val="001F15CB"/>
    <w:rsid w:val="001F30D6"/>
    <w:rsid w:val="001F4A32"/>
    <w:rsid w:val="001F6FEF"/>
    <w:rsid w:val="0020197F"/>
    <w:rsid w:val="00203102"/>
    <w:rsid w:val="00207B4B"/>
    <w:rsid w:val="00207CAD"/>
    <w:rsid w:val="00211A70"/>
    <w:rsid w:val="00213767"/>
    <w:rsid w:val="002209A2"/>
    <w:rsid w:val="00223CAD"/>
    <w:rsid w:val="002262B1"/>
    <w:rsid w:val="002262C5"/>
    <w:rsid w:val="00227980"/>
    <w:rsid w:val="00233516"/>
    <w:rsid w:val="00236EB0"/>
    <w:rsid w:val="002406A2"/>
    <w:rsid w:val="0024177E"/>
    <w:rsid w:val="00242FEA"/>
    <w:rsid w:val="00243AA3"/>
    <w:rsid w:val="00244428"/>
    <w:rsid w:val="00260F61"/>
    <w:rsid w:val="00262F7D"/>
    <w:rsid w:val="0026774D"/>
    <w:rsid w:val="002701D8"/>
    <w:rsid w:val="00271072"/>
    <w:rsid w:val="00273B31"/>
    <w:rsid w:val="00274942"/>
    <w:rsid w:val="00274ACB"/>
    <w:rsid w:val="00277C85"/>
    <w:rsid w:val="002838B1"/>
    <w:rsid w:val="00286842"/>
    <w:rsid w:val="002905DA"/>
    <w:rsid w:val="002923DF"/>
    <w:rsid w:val="0029394A"/>
    <w:rsid w:val="0029581F"/>
    <w:rsid w:val="002B1EA5"/>
    <w:rsid w:val="002B6A83"/>
    <w:rsid w:val="002B7C4B"/>
    <w:rsid w:val="002C02DD"/>
    <w:rsid w:val="002C5450"/>
    <w:rsid w:val="002D1421"/>
    <w:rsid w:val="002D5FB5"/>
    <w:rsid w:val="002D755A"/>
    <w:rsid w:val="002E2572"/>
    <w:rsid w:val="002E272F"/>
    <w:rsid w:val="002E345C"/>
    <w:rsid w:val="002E4754"/>
    <w:rsid w:val="002F4030"/>
    <w:rsid w:val="002F5A3A"/>
    <w:rsid w:val="00300E63"/>
    <w:rsid w:val="00300FA4"/>
    <w:rsid w:val="00313F50"/>
    <w:rsid w:val="00325CF2"/>
    <w:rsid w:val="003261A4"/>
    <w:rsid w:val="00330E01"/>
    <w:rsid w:val="003343FB"/>
    <w:rsid w:val="00342AAD"/>
    <w:rsid w:val="003439D0"/>
    <w:rsid w:val="00355D30"/>
    <w:rsid w:val="003600FE"/>
    <w:rsid w:val="0036510C"/>
    <w:rsid w:val="0038580E"/>
    <w:rsid w:val="00392011"/>
    <w:rsid w:val="003965A4"/>
    <w:rsid w:val="00396DEC"/>
    <w:rsid w:val="00397E6A"/>
    <w:rsid w:val="003A280E"/>
    <w:rsid w:val="003A6672"/>
    <w:rsid w:val="003B26BE"/>
    <w:rsid w:val="003B5209"/>
    <w:rsid w:val="003E0401"/>
    <w:rsid w:val="003E1BBC"/>
    <w:rsid w:val="003E4264"/>
    <w:rsid w:val="003E52C4"/>
    <w:rsid w:val="003E606B"/>
    <w:rsid w:val="003E624D"/>
    <w:rsid w:val="003E6CB2"/>
    <w:rsid w:val="004146FF"/>
    <w:rsid w:val="0042092D"/>
    <w:rsid w:val="00422B67"/>
    <w:rsid w:val="00422E0B"/>
    <w:rsid w:val="00423452"/>
    <w:rsid w:val="004243C7"/>
    <w:rsid w:val="00440926"/>
    <w:rsid w:val="00445CD6"/>
    <w:rsid w:val="0044728C"/>
    <w:rsid w:val="00450C29"/>
    <w:rsid w:val="00452793"/>
    <w:rsid w:val="00455801"/>
    <w:rsid w:val="00462178"/>
    <w:rsid w:val="00462482"/>
    <w:rsid w:val="00475665"/>
    <w:rsid w:val="004A1370"/>
    <w:rsid w:val="004A2729"/>
    <w:rsid w:val="004A3E05"/>
    <w:rsid w:val="004A4747"/>
    <w:rsid w:val="004B47D4"/>
    <w:rsid w:val="004B4A2E"/>
    <w:rsid w:val="004B5314"/>
    <w:rsid w:val="004B6377"/>
    <w:rsid w:val="004C3165"/>
    <w:rsid w:val="004C515A"/>
    <w:rsid w:val="004C7A2F"/>
    <w:rsid w:val="004D084E"/>
    <w:rsid w:val="004D0A2A"/>
    <w:rsid w:val="004D1808"/>
    <w:rsid w:val="004D74C8"/>
    <w:rsid w:val="004E10CF"/>
    <w:rsid w:val="004E3ACA"/>
    <w:rsid w:val="004E7100"/>
    <w:rsid w:val="004E7CF3"/>
    <w:rsid w:val="004F1EC2"/>
    <w:rsid w:val="004F35B0"/>
    <w:rsid w:val="005011A9"/>
    <w:rsid w:val="0050144B"/>
    <w:rsid w:val="00503A92"/>
    <w:rsid w:val="0051657C"/>
    <w:rsid w:val="00520494"/>
    <w:rsid w:val="0052307F"/>
    <w:rsid w:val="00523ABD"/>
    <w:rsid w:val="00523D60"/>
    <w:rsid w:val="00524285"/>
    <w:rsid w:val="00530373"/>
    <w:rsid w:val="00531B8F"/>
    <w:rsid w:val="0053206D"/>
    <w:rsid w:val="0055239D"/>
    <w:rsid w:val="00555A0C"/>
    <w:rsid w:val="005561C6"/>
    <w:rsid w:val="00556C2D"/>
    <w:rsid w:val="00563156"/>
    <w:rsid w:val="00563A19"/>
    <w:rsid w:val="00567B4C"/>
    <w:rsid w:val="005735BD"/>
    <w:rsid w:val="005802A1"/>
    <w:rsid w:val="00584D1F"/>
    <w:rsid w:val="00591A8B"/>
    <w:rsid w:val="005944E4"/>
    <w:rsid w:val="005B44B0"/>
    <w:rsid w:val="005B53DC"/>
    <w:rsid w:val="005B65F2"/>
    <w:rsid w:val="005C1E7C"/>
    <w:rsid w:val="005C4F42"/>
    <w:rsid w:val="005D25D5"/>
    <w:rsid w:val="005F50B4"/>
    <w:rsid w:val="005F6CB7"/>
    <w:rsid w:val="006044C1"/>
    <w:rsid w:val="0060665A"/>
    <w:rsid w:val="0061252D"/>
    <w:rsid w:val="00615BB7"/>
    <w:rsid w:val="00615F37"/>
    <w:rsid w:val="006244DE"/>
    <w:rsid w:val="006300DA"/>
    <w:rsid w:val="00632F24"/>
    <w:rsid w:val="00637DF3"/>
    <w:rsid w:val="0065182B"/>
    <w:rsid w:val="00652AC8"/>
    <w:rsid w:val="006561E2"/>
    <w:rsid w:val="0066206A"/>
    <w:rsid w:val="00665377"/>
    <w:rsid w:val="0066560F"/>
    <w:rsid w:val="00671FF1"/>
    <w:rsid w:val="00682B50"/>
    <w:rsid w:val="00683ABB"/>
    <w:rsid w:val="00692761"/>
    <w:rsid w:val="0069614E"/>
    <w:rsid w:val="006A7958"/>
    <w:rsid w:val="006A7B8D"/>
    <w:rsid w:val="006B458C"/>
    <w:rsid w:val="006B4CE8"/>
    <w:rsid w:val="006B6099"/>
    <w:rsid w:val="006C0FD4"/>
    <w:rsid w:val="006C3B5E"/>
    <w:rsid w:val="006C4A55"/>
    <w:rsid w:val="006C7804"/>
    <w:rsid w:val="006C7855"/>
    <w:rsid w:val="006D0F9E"/>
    <w:rsid w:val="006D2F61"/>
    <w:rsid w:val="006D390C"/>
    <w:rsid w:val="006D3F80"/>
    <w:rsid w:val="006D5E59"/>
    <w:rsid w:val="006D72D1"/>
    <w:rsid w:val="006E0FFF"/>
    <w:rsid w:val="006E677C"/>
    <w:rsid w:val="006F05BA"/>
    <w:rsid w:val="006F0DD6"/>
    <w:rsid w:val="006F17EF"/>
    <w:rsid w:val="006F4CD5"/>
    <w:rsid w:val="0070032B"/>
    <w:rsid w:val="00700F33"/>
    <w:rsid w:val="007021D9"/>
    <w:rsid w:val="007030D9"/>
    <w:rsid w:val="007072B4"/>
    <w:rsid w:val="00716D47"/>
    <w:rsid w:val="0071730F"/>
    <w:rsid w:val="00722FF3"/>
    <w:rsid w:val="00730661"/>
    <w:rsid w:val="00730845"/>
    <w:rsid w:val="0073644A"/>
    <w:rsid w:val="00737453"/>
    <w:rsid w:val="00737D41"/>
    <w:rsid w:val="00742DA9"/>
    <w:rsid w:val="00751A0E"/>
    <w:rsid w:val="00755701"/>
    <w:rsid w:val="00760F0B"/>
    <w:rsid w:val="00762977"/>
    <w:rsid w:val="0076297F"/>
    <w:rsid w:val="007801AD"/>
    <w:rsid w:val="007847CC"/>
    <w:rsid w:val="007847DB"/>
    <w:rsid w:val="00797A1B"/>
    <w:rsid w:val="007A4042"/>
    <w:rsid w:val="007B0C5B"/>
    <w:rsid w:val="007C1830"/>
    <w:rsid w:val="007C18D8"/>
    <w:rsid w:val="007C4594"/>
    <w:rsid w:val="007D0F1F"/>
    <w:rsid w:val="007D213F"/>
    <w:rsid w:val="007D37FE"/>
    <w:rsid w:val="007D3B09"/>
    <w:rsid w:val="007D6597"/>
    <w:rsid w:val="007D72A7"/>
    <w:rsid w:val="007E0A7C"/>
    <w:rsid w:val="007E1E87"/>
    <w:rsid w:val="007E6B56"/>
    <w:rsid w:val="007F1221"/>
    <w:rsid w:val="007F2FB6"/>
    <w:rsid w:val="008001F5"/>
    <w:rsid w:val="008060AD"/>
    <w:rsid w:val="008071BA"/>
    <w:rsid w:val="008118A0"/>
    <w:rsid w:val="0082518F"/>
    <w:rsid w:val="00826E27"/>
    <w:rsid w:val="00830D0B"/>
    <w:rsid w:val="008319B2"/>
    <w:rsid w:val="0083634F"/>
    <w:rsid w:val="00855C37"/>
    <w:rsid w:val="00861233"/>
    <w:rsid w:val="00867A35"/>
    <w:rsid w:val="00873951"/>
    <w:rsid w:val="0087465F"/>
    <w:rsid w:val="00881524"/>
    <w:rsid w:val="00881601"/>
    <w:rsid w:val="00887E51"/>
    <w:rsid w:val="00894ED3"/>
    <w:rsid w:val="008951A2"/>
    <w:rsid w:val="008A5B58"/>
    <w:rsid w:val="008B2716"/>
    <w:rsid w:val="008B2FFA"/>
    <w:rsid w:val="008C139C"/>
    <w:rsid w:val="008C4042"/>
    <w:rsid w:val="008C7AEB"/>
    <w:rsid w:val="008C7B83"/>
    <w:rsid w:val="008D55F2"/>
    <w:rsid w:val="008E0DBE"/>
    <w:rsid w:val="008E1AB0"/>
    <w:rsid w:val="008E4500"/>
    <w:rsid w:val="008F1A7A"/>
    <w:rsid w:val="008F4AC8"/>
    <w:rsid w:val="008F797F"/>
    <w:rsid w:val="00905354"/>
    <w:rsid w:val="0090541E"/>
    <w:rsid w:val="00906527"/>
    <w:rsid w:val="00910A39"/>
    <w:rsid w:val="00914143"/>
    <w:rsid w:val="00934373"/>
    <w:rsid w:val="00941485"/>
    <w:rsid w:val="009508C1"/>
    <w:rsid w:val="00956A73"/>
    <w:rsid w:val="00957C11"/>
    <w:rsid w:val="0096235A"/>
    <w:rsid w:val="00963B2D"/>
    <w:rsid w:val="00963DCB"/>
    <w:rsid w:val="00976285"/>
    <w:rsid w:val="00977E71"/>
    <w:rsid w:val="009807EE"/>
    <w:rsid w:val="00985B7B"/>
    <w:rsid w:val="00990912"/>
    <w:rsid w:val="009A2E9F"/>
    <w:rsid w:val="009A3BAA"/>
    <w:rsid w:val="009B14D2"/>
    <w:rsid w:val="009B2EB0"/>
    <w:rsid w:val="009B3DC2"/>
    <w:rsid w:val="009B4DC5"/>
    <w:rsid w:val="009B6CB6"/>
    <w:rsid w:val="009C046E"/>
    <w:rsid w:val="009C316B"/>
    <w:rsid w:val="009C4078"/>
    <w:rsid w:val="009D4BED"/>
    <w:rsid w:val="009D7F30"/>
    <w:rsid w:val="009E7D87"/>
    <w:rsid w:val="009F3895"/>
    <w:rsid w:val="009F3C24"/>
    <w:rsid w:val="009F4DC6"/>
    <w:rsid w:val="00A000FC"/>
    <w:rsid w:val="00A00511"/>
    <w:rsid w:val="00A03948"/>
    <w:rsid w:val="00A05D4E"/>
    <w:rsid w:val="00A16F0D"/>
    <w:rsid w:val="00A23BE0"/>
    <w:rsid w:val="00A24F93"/>
    <w:rsid w:val="00A261C2"/>
    <w:rsid w:val="00A34CF3"/>
    <w:rsid w:val="00A43F66"/>
    <w:rsid w:val="00A544E7"/>
    <w:rsid w:val="00A54FE8"/>
    <w:rsid w:val="00A77D85"/>
    <w:rsid w:val="00A804EE"/>
    <w:rsid w:val="00A810C6"/>
    <w:rsid w:val="00A847F2"/>
    <w:rsid w:val="00A855B6"/>
    <w:rsid w:val="00A85664"/>
    <w:rsid w:val="00A92020"/>
    <w:rsid w:val="00A93760"/>
    <w:rsid w:val="00A94F37"/>
    <w:rsid w:val="00AA5636"/>
    <w:rsid w:val="00AA72EA"/>
    <w:rsid w:val="00AB0065"/>
    <w:rsid w:val="00AC1D4C"/>
    <w:rsid w:val="00AD2E01"/>
    <w:rsid w:val="00AD7044"/>
    <w:rsid w:val="00AF045B"/>
    <w:rsid w:val="00AF413B"/>
    <w:rsid w:val="00B01DDD"/>
    <w:rsid w:val="00B2065F"/>
    <w:rsid w:val="00B22D95"/>
    <w:rsid w:val="00B37C4A"/>
    <w:rsid w:val="00B4048A"/>
    <w:rsid w:val="00B40F24"/>
    <w:rsid w:val="00B42E2B"/>
    <w:rsid w:val="00B43F33"/>
    <w:rsid w:val="00B4712D"/>
    <w:rsid w:val="00B55FE8"/>
    <w:rsid w:val="00B700B9"/>
    <w:rsid w:val="00B72531"/>
    <w:rsid w:val="00B771D1"/>
    <w:rsid w:val="00B846A3"/>
    <w:rsid w:val="00B91124"/>
    <w:rsid w:val="00B92CB2"/>
    <w:rsid w:val="00B931E8"/>
    <w:rsid w:val="00B968E5"/>
    <w:rsid w:val="00BB6B84"/>
    <w:rsid w:val="00BC26E3"/>
    <w:rsid w:val="00BC5ACE"/>
    <w:rsid w:val="00BD766C"/>
    <w:rsid w:val="00BE3B1B"/>
    <w:rsid w:val="00BE4592"/>
    <w:rsid w:val="00BE4E39"/>
    <w:rsid w:val="00BE5DEB"/>
    <w:rsid w:val="00BE6326"/>
    <w:rsid w:val="00BF0504"/>
    <w:rsid w:val="00BF1C70"/>
    <w:rsid w:val="00BF35CB"/>
    <w:rsid w:val="00C022BD"/>
    <w:rsid w:val="00C12B97"/>
    <w:rsid w:val="00C13458"/>
    <w:rsid w:val="00C1568E"/>
    <w:rsid w:val="00C27B32"/>
    <w:rsid w:val="00C30545"/>
    <w:rsid w:val="00C35DD2"/>
    <w:rsid w:val="00C419C8"/>
    <w:rsid w:val="00C42460"/>
    <w:rsid w:val="00C435E8"/>
    <w:rsid w:val="00C43AC3"/>
    <w:rsid w:val="00C5507F"/>
    <w:rsid w:val="00C6112D"/>
    <w:rsid w:val="00C67F72"/>
    <w:rsid w:val="00C71674"/>
    <w:rsid w:val="00C77575"/>
    <w:rsid w:val="00C85A8A"/>
    <w:rsid w:val="00C908CE"/>
    <w:rsid w:val="00C93F8E"/>
    <w:rsid w:val="00C966A4"/>
    <w:rsid w:val="00CA0CE8"/>
    <w:rsid w:val="00CA192F"/>
    <w:rsid w:val="00CA1D64"/>
    <w:rsid w:val="00CA1DE1"/>
    <w:rsid w:val="00CA6F71"/>
    <w:rsid w:val="00CB0E38"/>
    <w:rsid w:val="00CC193F"/>
    <w:rsid w:val="00CC2C17"/>
    <w:rsid w:val="00CC38D8"/>
    <w:rsid w:val="00CD1B16"/>
    <w:rsid w:val="00CD2580"/>
    <w:rsid w:val="00CE23CA"/>
    <w:rsid w:val="00CE2FD2"/>
    <w:rsid w:val="00CE33F9"/>
    <w:rsid w:val="00CE7F83"/>
    <w:rsid w:val="00CF63C4"/>
    <w:rsid w:val="00CF7B88"/>
    <w:rsid w:val="00D06C10"/>
    <w:rsid w:val="00D072F0"/>
    <w:rsid w:val="00D11E34"/>
    <w:rsid w:val="00D139E5"/>
    <w:rsid w:val="00D272FC"/>
    <w:rsid w:val="00D27340"/>
    <w:rsid w:val="00D31DB0"/>
    <w:rsid w:val="00D429B7"/>
    <w:rsid w:val="00D45EE4"/>
    <w:rsid w:val="00D526B7"/>
    <w:rsid w:val="00D54C88"/>
    <w:rsid w:val="00D61427"/>
    <w:rsid w:val="00D67239"/>
    <w:rsid w:val="00D74D52"/>
    <w:rsid w:val="00D76860"/>
    <w:rsid w:val="00D81952"/>
    <w:rsid w:val="00D849AB"/>
    <w:rsid w:val="00D85ED2"/>
    <w:rsid w:val="00D86695"/>
    <w:rsid w:val="00D9684B"/>
    <w:rsid w:val="00DB14E5"/>
    <w:rsid w:val="00DB229D"/>
    <w:rsid w:val="00DB7954"/>
    <w:rsid w:val="00DC16D9"/>
    <w:rsid w:val="00DD67D5"/>
    <w:rsid w:val="00E005AC"/>
    <w:rsid w:val="00E00BEC"/>
    <w:rsid w:val="00E01AB6"/>
    <w:rsid w:val="00E20EE8"/>
    <w:rsid w:val="00E25914"/>
    <w:rsid w:val="00E435FB"/>
    <w:rsid w:val="00E45788"/>
    <w:rsid w:val="00E6360A"/>
    <w:rsid w:val="00E710A0"/>
    <w:rsid w:val="00E832BD"/>
    <w:rsid w:val="00E929D3"/>
    <w:rsid w:val="00E92CC6"/>
    <w:rsid w:val="00E962E5"/>
    <w:rsid w:val="00EA17B7"/>
    <w:rsid w:val="00EA1C3A"/>
    <w:rsid w:val="00EA4992"/>
    <w:rsid w:val="00EB186B"/>
    <w:rsid w:val="00EB3E31"/>
    <w:rsid w:val="00EB44B4"/>
    <w:rsid w:val="00EB6D3D"/>
    <w:rsid w:val="00EC117D"/>
    <w:rsid w:val="00EC158E"/>
    <w:rsid w:val="00ED1324"/>
    <w:rsid w:val="00ED1C4D"/>
    <w:rsid w:val="00ED3AE5"/>
    <w:rsid w:val="00ED4B5B"/>
    <w:rsid w:val="00EF1362"/>
    <w:rsid w:val="00EF36E0"/>
    <w:rsid w:val="00F058F4"/>
    <w:rsid w:val="00F071D0"/>
    <w:rsid w:val="00F115ED"/>
    <w:rsid w:val="00F139FA"/>
    <w:rsid w:val="00F15DEE"/>
    <w:rsid w:val="00F16BEF"/>
    <w:rsid w:val="00F25697"/>
    <w:rsid w:val="00F27B18"/>
    <w:rsid w:val="00F308B5"/>
    <w:rsid w:val="00F32647"/>
    <w:rsid w:val="00F353A3"/>
    <w:rsid w:val="00F36EA3"/>
    <w:rsid w:val="00F36EE1"/>
    <w:rsid w:val="00F43B95"/>
    <w:rsid w:val="00F44191"/>
    <w:rsid w:val="00F45088"/>
    <w:rsid w:val="00F469A0"/>
    <w:rsid w:val="00F50AB2"/>
    <w:rsid w:val="00F50FBB"/>
    <w:rsid w:val="00F558D1"/>
    <w:rsid w:val="00F63E56"/>
    <w:rsid w:val="00F64F97"/>
    <w:rsid w:val="00F7012F"/>
    <w:rsid w:val="00F70523"/>
    <w:rsid w:val="00F724EA"/>
    <w:rsid w:val="00F76686"/>
    <w:rsid w:val="00F76A60"/>
    <w:rsid w:val="00F76D39"/>
    <w:rsid w:val="00F77BDF"/>
    <w:rsid w:val="00F83C65"/>
    <w:rsid w:val="00F86C1E"/>
    <w:rsid w:val="00F909D9"/>
    <w:rsid w:val="00F93CFF"/>
    <w:rsid w:val="00FA0B52"/>
    <w:rsid w:val="00FA190B"/>
    <w:rsid w:val="00FA2944"/>
    <w:rsid w:val="00FA2E42"/>
    <w:rsid w:val="00FA7A1E"/>
    <w:rsid w:val="00FB2C0C"/>
    <w:rsid w:val="00FC7B5C"/>
    <w:rsid w:val="00FE0E9B"/>
    <w:rsid w:val="00FF0EC0"/>
    <w:rsid w:val="00FF391A"/>
    <w:rsid w:val="00FF5044"/>
    <w:rsid w:val="00FF52A5"/>
    <w:rsid w:val="00FF5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E7371"/>
  <w15:chartTrackingRefBased/>
  <w15:docId w15:val="{4871E2A3-193A-8E4B-A0D2-675040E29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276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07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72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71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11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14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98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17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49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09AB16-E474-A945-A696-CAFA25AF7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</dc:creator>
  <cp:keywords/>
  <dc:description/>
  <cp:lastModifiedBy>Dr</cp:lastModifiedBy>
  <cp:revision>35</cp:revision>
  <dcterms:created xsi:type="dcterms:W3CDTF">2022-12-03T04:47:00Z</dcterms:created>
  <dcterms:modified xsi:type="dcterms:W3CDTF">2023-03-25T01:40:00Z</dcterms:modified>
</cp:coreProperties>
</file>